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584C" w:rsidRPr="00447B57" w:rsidRDefault="00A9584C" w:rsidP="00A9584C">
      <w:pPr>
        <w:rPr>
          <w:rFonts w:asciiTheme="majorHAnsi" w:hAnsiTheme="majorHAnsi" w:cstheme="majorHAnsi"/>
          <w:b/>
          <w:bCs/>
          <w:sz w:val="20"/>
          <w:szCs w:val="20"/>
        </w:rPr>
      </w:pPr>
      <w:bookmarkStart w:id="0" w:name="_Hlk17641087"/>
      <w:bookmarkStart w:id="1" w:name="_GoBack"/>
      <w:bookmarkEnd w:id="1"/>
      <w:r w:rsidRPr="00447B57">
        <w:rPr>
          <w:rFonts w:asciiTheme="majorHAnsi" w:hAnsiTheme="majorHAnsi" w:cstheme="majorHAnsi"/>
          <w:b/>
          <w:bCs/>
          <w:sz w:val="20"/>
          <w:szCs w:val="20"/>
        </w:rPr>
        <w:t xml:space="preserve">Table </w:t>
      </w:r>
      <w:r>
        <w:rPr>
          <w:rFonts w:asciiTheme="majorHAnsi" w:hAnsiTheme="majorHAnsi" w:cstheme="majorHAnsi"/>
          <w:b/>
          <w:bCs/>
          <w:sz w:val="20"/>
          <w:szCs w:val="20"/>
        </w:rPr>
        <w:t>S3</w:t>
      </w:r>
      <w:r w:rsidRPr="00447B57">
        <w:rPr>
          <w:rFonts w:asciiTheme="majorHAnsi" w:hAnsiTheme="majorHAnsi" w:cstheme="majorHAnsi"/>
          <w:b/>
          <w:bCs/>
          <w:sz w:val="20"/>
          <w:szCs w:val="20"/>
        </w:rPr>
        <w:t xml:space="preserve">. </w:t>
      </w:r>
      <w:r>
        <w:rPr>
          <w:rFonts w:asciiTheme="majorHAnsi" w:hAnsiTheme="majorHAnsi" w:cstheme="majorHAnsi"/>
          <w:b/>
          <w:bCs/>
          <w:sz w:val="20"/>
          <w:szCs w:val="20"/>
        </w:rPr>
        <w:t>Association of socio-demographic variables, HbA1c and social support with knowledge score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4673"/>
        <w:gridCol w:w="992"/>
        <w:gridCol w:w="1559"/>
        <w:gridCol w:w="1281"/>
      </w:tblGrid>
      <w:tr w:rsidR="00A9584C" w:rsidRPr="00447B57" w:rsidTr="00E43DB2">
        <w:trPr>
          <w:trHeight w:val="439"/>
        </w:trPr>
        <w:tc>
          <w:tcPr>
            <w:tcW w:w="4673" w:type="dxa"/>
          </w:tcPr>
          <w:bookmarkEnd w:id="0"/>
          <w:p w:rsidR="00A9584C" w:rsidRPr="00447B57" w:rsidRDefault="00A9584C" w:rsidP="00E43DB2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ZA"/>
              </w:rPr>
            </w:pPr>
            <w:r w:rsidRPr="00447B57">
              <w:rPr>
                <w:rFonts w:asciiTheme="majorHAnsi" w:eastAsia="Times New Roman" w:hAnsiTheme="majorHAnsi" w:cstheme="majorHAnsi"/>
                <w:b/>
                <w:sz w:val="20"/>
                <w:szCs w:val="20"/>
                <w:lang w:val="en-ZA"/>
              </w:rPr>
              <w:t>Variable</w:t>
            </w:r>
          </w:p>
        </w:tc>
        <w:tc>
          <w:tcPr>
            <w:tcW w:w="992" w:type="dxa"/>
          </w:tcPr>
          <w:p w:rsidR="00A9584C" w:rsidRPr="00447B57" w:rsidRDefault="00A9584C" w:rsidP="00E43DB2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ZA"/>
              </w:rPr>
            </w:pPr>
            <w:r w:rsidRPr="00447B57">
              <w:rPr>
                <w:rFonts w:asciiTheme="majorHAnsi" w:eastAsia="Times New Roman" w:hAnsiTheme="majorHAnsi" w:cstheme="majorHAnsi"/>
                <w:b/>
                <w:i/>
                <w:sz w:val="20"/>
                <w:szCs w:val="20"/>
                <w:lang w:val="en-ZA"/>
              </w:rPr>
              <w:sym w:font="Symbol" w:char="F062"/>
            </w:r>
          </w:p>
        </w:tc>
        <w:tc>
          <w:tcPr>
            <w:tcW w:w="1559" w:type="dxa"/>
          </w:tcPr>
          <w:p w:rsidR="00A9584C" w:rsidRPr="00447B57" w:rsidRDefault="00A9584C" w:rsidP="00E43DB2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ZA"/>
              </w:rPr>
            </w:pPr>
            <w:r w:rsidRPr="00447B57">
              <w:rPr>
                <w:rFonts w:asciiTheme="majorHAnsi" w:eastAsia="Times New Roman" w:hAnsiTheme="majorHAnsi" w:cstheme="majorHAnsi"/>
                <w:b/>
                <w:sz w:val="20"/>
                <w:szCs w:val="20"/>
                <w:lang w:val="en-ZA"/>
              </w:rPr>
              <w:t>95% CI</w:t>
            </w:r>
          </w:p>
        </w:tc>
        <w:tc>
          <w:tcPr>
            <w:tcW w:w="1281" w:type="dxa"/>
          </w:tcPr>
          <w:p w:rsidR="00A9584C" w:rsidRPr="00447B57" w:rsidRDefault="00A9584C" w:rsidP="00E43DB2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ZA"/>
              </w:rPr>
            </w:pPr>
            <w:r w:rsidRPr="00447B57">
              <w:rPr>
                <w:rFonts w:asciiTheme="majorHAnsi" w:eastAsia="Times New Roman" w:hAnsiTheme="majorHAnsi" w:cstheme="majorHAnsi"/>
                <w:b/>
                <w:sz w:val="20"/>
                <w:szCs w:val="20"/>
                <w:lang w:val="en-ZA"/>
              </w:rPr>
              <w:t>P value</w:t>
            </w:r>
          </w:p>
        </w:tc>
      </w:tr>
      <w:tr w:rsidR="00A9584C" w:rsidRPr="00F1730A" w:rsidTr="00E43DB2">
        <w:trPr>
          <w:trHeight w:val="439"/>
        </w:trPr>
        <w:tc>
          <w:tcPr>
            <w:tcW w:w="4673" w:type="dxa"/>
            <w:vAlign w:val="bottom"/>
            <w:hideMark/>
          </w:tcPr>
          <w:p w:rsidR="00A9584C" w:rsidRPr="00D40288" w:rsidRDefault="00A9584C" w:rsidP="00E43DB2">
            <w:pPr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val="en-ZA"/>
              </w:rPr>
            </w:pPr>
            <w:r w:rsidRPr="00D40288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val="en-ZA"/>
              </w:rPr>
              <w:t>Female</w:t>
            </w:r>
          </w:p>
        </w:tc>
        <w:tc>
          <w:tcPr>
            <w:tcW w:w="992" w:type="dxa"/>
            <w:vAlign w:val="bottom"/>
            <w:hideMark/>
          </w:tcPr>
          <w:p w:rsidR="00A9584C" w:rsidRPr="00F1730A" w:rsidRDefault="00A9584C" w:rsidP="00E43DB2">
            <w:pPr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</w:pPr>
            <w:r w:rsidRPr="00F1730A"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0.660</w:t>
            </w:r>
          </w:p>
        </w:tc>
        <w:tc>
          <w:tcPr>
            <w:tcW w:w="1559" w:type="dxa"/>
            <w:vAlign w:val="bottom"/>
            <w:hideMark/>
          </w:tcPr>
          <w:p w:rsidR="00A9584C" w:rsidRPr="00F1730A" w:rsidRDefault="00A9584C" w:rsidP="00E43DB2">
            <w:pPr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</w:pPr>
            <w:r w:rsidRPr="00F1730A"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-0.28</w:t>
            </w: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5</w:t>
            </w:r>
            <w:r w:rsidRPr="00F1730A"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; 1.60</w:t>
            </w: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4</w:t>
            </w:r>
          </w:p>
        </w:tc>
        <w:tc>
          <w:tcPr>
            <w:tcW w:w="1281" w:type="dxa"/>
            <w:vAlign w:val="bottom"/>
          </w:tcPr>
          <w:p w:rsidR="00A9584C" w:rsidRPr="00F1730A" w:rsidRDefault="00A9584C" w:rsidP="00E43DB2">
            <w:pPr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</w:pPr>
            <w:r w:rsidRPr="00F1730A"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0.16</w:t>
            </w: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0</w:t>
            </w:r>
          </w:p>
        </w:tc>
      </w:tr>
      <w:tr w:rsidR="00A9584C" w:rsidRPr="00F1730A" w:rsidTr="00E43DB2">
        <w:trPr>
          <w:trHeight w:val="439"/>
        </w:trPr>
        <w:tc>
          <w:tcPr>
            <w:tcW w:w="8505" w:type="dxa"/>
            <w:gridSpan w:val="4"/>
            <w:vAlign w:val="bottom"/>
            <w:hideMark/>
          </w:tcPr>
          <w:p w:rsidR="00A9584C" w:rsidRPr="00D40288" w:rsidRDefault="00A9584C" w:rsidP="00E43DB2">
            <w:pPr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val="en-ZA"/>
              </w:rPr>
            </w:pPr>
            <w:r w:rsidRPr="00D40288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val="en-ZA"/>
              </w:rPr>
              <w:t>Age group, years</w:t>
            </w:r>
          </w:p>
          <w:p w:rsidR="00A9584C" w:rsidRPr="00F1730A" w:rsidRDefault="00A9584C" w:rsidP="00E43DB2">
            <w:pPr>
              <w:ind w:firstLine="455"/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</w:pPr>
            <w:r w:rsidRPr="00D40288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val="en-ZA"/>
              </w:rPr>
              <w:t>(ref = 55-69 years)</w:t>
            </w:r>
          </w:p>
        </w:tc>
      </w:tr>
      <w:tr w:rsidR="00A9584C" w:rsidRPr="00F1730A" w:rsidTr="00E43DB2">
        <w:trPr>
          <w:trHeight w:val="439"/>
        </w:trPr>
        <w:tc>
          <w:tcPr>
            <w:tcW w:w="4673" w:type="dxa"/>
            <w:vAlign w:val="bottom"/>
            <w:hideMark/>
          </w:tcPr>
          <w:p w:rsidR="00A9584C" w:rsidRPr="00F1730A" w:rsidRDefault="00A9584C" w:rsidP="00E43DB2">
            <w:pPr>
              <w:ind w:firstLine="447"/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</w:pPr>
            <w:r w:rsidRPr="00F1730A"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70-79 years</w:t>
            </w:r>
          </w:p>
        </w:tc>
        <w:tc>
          <w:tcPr>
            <w:tcW w:w="992" w:type="dxa"/>
            <w:vAlign w:val="bottom"/>
            <w:hideMark/>
          </w:tcPr>
          <w:p w:rsidR="00A9584C" w:rsidRPr="00F1730A" w:rsidRDefault="00A9584C" w:rsidP="00E43DB2">
            <w:pPr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</w:pPr>
            <w:r w:rsidRPr="00F1730A"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-0.46</w:t>
            </w: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1</w:t>
            </w:r>
          </w:p>
        </w:tc>
        <w:tc>
          <w:tcPr>
            <w:tcW w:w="1559" w:type="dxa"/>
            <w:vAlign w:val="bottom"/>
            <w:hideMark/>
          </w:tcPr>
          <w:p w:rsidR="00A9584C" w:rsidRPr="00F1730A" w:rsidRDefault="00A9584C" w:rsidP="00E43DB2">
            <w:pPr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</w:pPr>
            <w:r w:rsidRPr="00F1730A"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-1.49</w:t>
            </w: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5</w:t>
            </w:r>
            <w:r w:rsidRPr="00F1730A"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; 0.5</w:t>
            </w: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72</w:t>
            </w:r>
          </w:p>
        </w:tc>
        <w:tc>
          <w:tcPr>
            <w:tcW w:w="1281" w:type="dxa"/>
            <w:vAlign w:val="bottom"/>
          </w:tcPr>
          <w:p w:rsidR="00A9584C" w:rsidRPr="00F1730A" w:rsidRDefault="00A9584C" w:rsidP="00E43DB2">
            <w:pPr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</w:pPr>
            <w:r w:rsidRPr="00F1730A"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0.3</w:t>
            </w: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80</w:t>
            </w:r>
          </w:p>
        </w:tc>
      </w:tr>
      <w:tr w:rsidR="00A9584C" w:rsidRPr="00F1730A" w:rsidTr="00E43DB2">
        <w:trPr>
          <w:trHeight w:val="440"/>
        </w:trPr>
        <w:tc>
          <w:tcPr>
            <w:tcW w:w="4673" w:type="dxa"/>
            <w:vAlign w:val="bottom"/>
            <w:hideMark/>
          </w:tcPr>
          <w:p w:rsidR="00A9584C" w:rsidRPr="00F1730A" w:rsidRDefault="00A9584C" w:rsidP="00E43DB2">
            <w:pPr>
              <w:ind w:firstLine="447"/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</w:pPr>
            <w:r w:rsidRPr="00F1730A"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&gt;80 years</w:t>
            </w:r>
          </w:p>
        </w:tc>
        <w:tc>
          <w:tcPr>
            <w:tcW w:w="992" w:type="dxa"/>
            <w:vAlign w:val="bottom"/>
            <w:hideMark/>
          </w:tcPr>
          <w:p w:rsidR="00A9584C" w:rsidRPr="00F1730A" w:rsidRDefault="00A9584C" w:rsidP="00E43DB2">
            <w:pPr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</w:pPr>
            <w:r w:rsidRPr="00F1730A"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-1.</w:t>
            </w: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893</w:t>
            </w:r>
          </w:p>
        </w:tc>
        <w:tc>
          <w:tcPr>
            <w:tcW w:w="1559" w:type="dxa"/>
            <w:vAlign w:val="bottom"/>
            <w:hideMark/>
          </w:tcPr>
          <w:p w:rsidR="00A9584C" w:rsidRPr="00F1730A" w:rsidRDefault="00A9584C" w:rsidP="00E43DB2">
            <w:pPr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</w:pPr>
            <w:r w:rsidRPr="00F1730A"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-3.7</w:t>
            </w: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54</w:t>
            </w:r>
            <w:r w:rsidRPr="00F1730A"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; -0.0</w:t>
            </w: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31</w:t>
            </w:r>
          </w:p>
        </w:tc>
        <w:tc>
          <w:tcPr>
            <w:tcW w:w="1281" w:type="dxa"/>
            <w:vAlign w:val="bottom"/>
          </w:tcPr>
          <w:p w:rsidR="00A9584C" w:rsidRPr="00D40288" w:rsidRDefault="00A9584C" w:rsidP="00E43DB2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val="en-ZA"/>
              </w:rPr>
            </w:pPr>
            <w:r w:rsidRPr="00D40288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val="en-ZA"/>
              </w:rPr>
              <w:t>0.046</w:t>
            </w:r>
          </w:p>
        </w:tc>
      </w:tr>
      <w:tr w:rsidR="00A9584C" w:rsidRPr="00F1730A" w:rsidTr="00E43DB2">
        <w:trPr>
          <w:trHeight w:val="439"/>
        </w:trPr>
        <w:tc>
          <w:tcPr>
            <w:tcW w:w="8505" w:type="dxa"/>
            <w:gridSpan w:val="4"/>
            <w:vAlign w:val="bottom"/>
            <w:hideMark/>
          </w:tcPr>
          <w:p w:rsidR="00A9584C" w:rsidRPr="00D40288" w:rsidRDefault="00A9584C" w:rsidP="00E43DB2">
            <w:pPr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val="en-ZA"/>
              </w:rPr>
            </w:pPr>
            <w:r w:rsidRPr="00D40288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val="en-ZA"/>
              </w:rPr>
              <w:t>Education level</w:t>
            </w:r>
          </w:p>
          <w:p w:rsidR="00A9584C" w:rsidRPr="00D40288" w:rsidRDefault="00A9584C" w:rsidP="00E43DB2">
            <w:pPr>
              <w:ind w:firstLine="455"/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val="en-ZA"/>
              </w:rPr>
            </w:pPr>
            <w:r w:rsidRPr="00D40288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val="en-ZA"/>
              </w:rPr>
              <w:t>(ref = None / some primary school)</w:t>
            </w:r>
          </w:p>
        </w:tc>
      </w:tr>
      <w:tr w:rsidR="00A9584C" w:rsidRPr="00F1730A" w:rsidTr="00E43DB2">
        <w:trPr>
          <w:trHeight w:val="439"/>
        </w:trPr>
        <w:tc>
          <w:tcPr>
            <w:tcW w:w="4673" w:type="dxa"/>
            <w:vAlign w:val="bottom"/>
            <w:hideMark/>
          </w:tcPr>
          <w:p w:rsidR="00A9584C" w:rsidRPr="00F1730A" w:rsidRDefault="00A9584C" w:rsidP="00E43DB2">
            <w:pPr>
              <w:ind w:firstLine="455"/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</w:pPr>
            <w:r w:rsidRPr="00F1730A"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Some or completed High school/Tertiary education</w:t>
            </w:r>
          </w:p>
        </w:tc>
        <w:tc>
          <w:tcPr>
            <w:tcW w:w="992" w:type="dxa"/>
            <w:vAlign w:val="bottom"/>
            <w:hideMark/>
          </w:tcPr>
          <w:p w:rsidR="00A9584C" w:rsidRPr="00F1730A" w:rsidRDefault="00A9584C" w:rsidP="00E43DB2">
            <w:pPr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</w:pPr>
            <w:r w:rsidRPr="00F1730A"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0.</w:t>
            </w: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639</w:t>
            </w:r>
          </w:p>
        </w:tc>
        <w:tc>
          <w:tcPr>
            <w:tcW w:w="1559" w:type="dxa"/>
            <w:vAlign w:val="bottom"/>
          </w:tcPr>
          <w:p w:rsidR="00A9584C" w:rsidRPr="00F1730A" w:rsidRDefault="00A9584C" w:rsidP="00E43DB2">
            <w:pPr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</w:pPr>
            <w:r w:rsidRPr="00F1730A"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-0.</w:t>
            </w: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273</w:t>
            </w:r>
            <w:r w:rsidRPr="00F1730A"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; 1.5</w:t>
            </w: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50</w:t>
            </w:r>
          </w:p>
        </w:tc>
        <w:tc>
          <w:tcPr>
            <w:tcW w:w="1281" w:type="dxa"/>
            <w:vAlign w:val="bottom"/>
          </w:tcPr>
          <w:p w:rsidR="00A9584C" w:rsidRPr="00F1730A" w:rsidRDefault="00A9584C" w:rsidP="00E43DB2">
            <w:pPr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</w:pPr>
            <w:r w:rsidRPr="00F1730A"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0.1</w:t>
            </w: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69</w:t>
            </w:r>
          </w:p>
        </w:tc>
      </w:tr>
      <w:tr w:rsidR="00A9584C" w:rsidRPr="00F1730A" w:rsidTr="00E43DB2">
        <w:trPr>
          <w:trHeight w:val="439"/>
        </w:trPr>
        <w:tc>
          <w:tcPr>
            <w:tcW w:w="4673" w:type="dxa"/>
            <w:tcBorders>
              <w:bottom w:val="single" w:sz="2" w:space="0" w:color="auto"/>
            </w:tcBorders>
            <w:vAlign w:val="bottom"/>
            <w:hideMark/>
          </w:tcPr>
          <w:p w:rsidR="00A9584C" w:rsidRPr="00F1730A" w:rsidRDefault="00A9584C" w:rsidP="00E43DB2">
            <w:pPr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</w:pPr>
            <w:r w:rsidRPr="00F1730A"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I</w:t>
            </w:r>
            <w:r w:rsidRPr="00D40288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val="en-ZA"/>
              </w:rPr>
              <w:t>ncome</w:t>
            </w:r>
            <w:r w:rsidRPr="00F1730A"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 xml:space="preserve"> &gt;R1500</w:t>
            </w:r>
          </w:p>
          <w:p w:rsidR="00A9584C" w:rsidRPr="00F1730A" w:rsidRDefault="00A9584C" w:rsidP="00E43DB2">
            <w:pPr>
              <w:ind w:firstLine="455"/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</w:pPr>
            <w:r w:rsidRPr="00F1730A"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(ref = &lt;R1500)</w:t>
            </w:r>
          </w:p>
        </w:tc>
        <w:tc>
          <w:tcPr>
            <w:tcW w:w="992" w:type="dxa"/>
            <w:vAlign w:val="bottom"/>
            <w:hideMark/>
          </w:tcPr>
          <w:p w:rsidR="00A9584C" w:rsidRPr="00F1730A" w:rsidRDefault="00A9584C" w:rsidP="00E43DB2">
            <w:pPr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</w:pPr>
            <w:r w:rsidRPr="00F1730A"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0.3</w:t>
            </w: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24</w:t>
            </w:r>
          </w:p>
        </w:tc>
        <w:tc>
          <w:tcPr>
            <w:tcW w:w="1559" w:type="dxa"/>
            <w:vAlign w:val="bottom"/>
            <w:hideMark/>
          </w:tcPr>
          <w:p w:rsidR="00A9584C" w:rsidRPr="00F1730A" w:rsidRDefault="00A9584C" w:rsidP="00E43DB2">
            <w:pPr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</w:pPr>
            <w:r w:rsidRPr="00F1730A"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-1.0</w:t>
            </w: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13</w:t>
            </w:r>
            <w:r w:rsidRPr="00F1730A"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; 1.6</w:t>
            </w: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61</w:t>
            </w:r>
          </w:p>
        </w:tc>
        <w:tc>
          <w:tcPr>
            <w:tcW w:w="1281" w:type="dxa"/>
            <w:vAlign w:val="bottom"/>
          </w:tcPr>
          <w:p w:rsidR="00A9584C" w:rsidRPr="00F1730A" w:rsidRDefault="00A9584C" w:rsidP="00E43DB2">
            <w:pPr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</w:pPr>
            <w:r w:rsidRPr="00F1730A"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0.6</w:t>
            </w: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34</w:t>
            </w:r>
          </w:p>
        </w:tc>
      </w:tr>
      <w:tr w:rsidR="00A9584C" w:rsidRPr="00F1730A" w:rsidTr="00E43DB2">
        <w:trPr>
          <w:trHeight w:val="439"/>
        </w:trPr>
        <w:tc>
          <w:tcPr>
            <w:tcW w:w="4673" w:type="dxa"/>
            <w:vAlign w:val="bottom"/>
            <w:hideMark/>
          </w:tcPr>
          <w:p w:rsidR="00A9584C" w:rsidRPr="00D40288" w:rsidRDefault="00A9584C" w:rsidP="00E43DB2">
            <w:pPr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val="en-ZA"/>
              </w:rPr>
            </w:pPr>
            <w:r w:rsidRPr="00D40288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val="en-ZA"/>
              </w:rPr>
              <w:t>Living alone</w:t>
            </w:r>
          </w:p>
          <w:p w:rsidR="00A9584C" w:rsidRPr="00F1730A" w:rsidRDefault="00A9584C" w:rsidP="00E43DB2">
            <w:pPr>
              <w:ind w:firstLine="455"/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</w:pPr>
            <w:r w:rsidRPr="00F1730A"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(ref = Living with Family/friends/spouse)</w:t>
            </w:r>
          </w:p>
        </w:tc>
        <w:tc>
          <w:tcPr>
            <w:tcW w:w="992" w:type="dxa"/>
            <w:vAlign w:val="bottom"/>
            <w:hideMark/>
          </w:tcPr>
          <w:p w:rsidR="00A9584C" w:rsidRPr="00F1730A" w:rsidRDefault="00A9584C" w:rsidP="00E43DB2">
            <w:pPr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</w:pPr>
            <w:r w:rsidRPr="00F1730A"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0.1</w:t>
            </w: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11</w:t>
            </w:r>
          </w:p>
        </w:tc>
        <w:tc>
          <w:tcPr>
            <w:tcW w:w="1559" w:type="dxa"/>
            <w:vAlign w:val="bottom"/>
            <w:hideMark/>
          </w:tcPr>
          <w:p w:rsidR="00A9584C" w:rsidRPr="00F1730A" w:rsidRDefault="00A9584C" w:rsidP="00E43DB2">
            <w:pPr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</w:pPr>
            <w:r w:rsidRPr="00F1730A"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-1.6</w:t>
            </w: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68</w:t>
            </w:r>
            <w:r w:rsidRPr="00F1730A"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; 1.</w:t>
            </w: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889</w:t>
            </w:r>
          </w:p>
        </w:tc>
        <w:tc>
          <w:tcPr>
            <w:tcW w:w="1281" w:type="dxa"/>
            <w:vAlign w:val="bottom"/>
          </w:tcPr>
          <w:p w:rsidR="00A9584C" w:rsidRPr="00F1730A" w:rsidRDefault="00A9584C" w:rsidP="00E43DB2">
            <w:pPr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</w:pPr>
            <w:r w:rsidRPr="00F1730A"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0.</w:t>
            </w: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903</w:t>
            </w:r>
          </w:p>
        </w:tc>
      </w:tr>
      <w:tr w:rsidR="00A9584C" w:rsidRPr="00F1730A" w:rsidTr="00E43DB2">
        <w:trPr>
          <w:trHeight w:val="440"/>
        </w:trPr>
        <w:tc>
          <w:tcPr>
            <w:tcW w:w="4673" w:type="dxa"/>
            <w:vAlign w:val="bottom"/>
            <w:hideMark/>
          </w:tcPr>
          <w:p w:rsidR="00A9584C" w:rsidRPr="00D40288" w:rsidRDefault="00A9584C" w:rsidP="00E43DB2">
            <w:pPr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val="en-ZA"/>
              </w:rPr>
            </w:pPr>
            <w:r w:rsidRPr="00D40288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val="en-ZA"/>
              </w:rPr>
              <w:t>HbA1c &gt;8%</w:t>
            </w:r>
          </w:p>
          <w:p w:rsidR="00A9584C" w:rsidRPr="00F1730A" w:rsidRDefault="00A9584C" w:rsidP="00E43DB2">
            <w:pPr>
              <w:ind w:firstLine="455"/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</w:pPr>
            <w:r w:rsidRPr="00F1730A"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(</w:t>
            </w:r>
            <w:proofErr w:type="gramStart"/>
            <w:r w:rsidRPr="00F1730A"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ref</w:t>
            </w:r>
            <w:proofErr w:type="gramEnd"/>
            <w:r w:rsidRPr="00F1730A"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 xml:space="preserve"> = HbA1c &lt;8%)</w:t>
            </w:r>
          </w:p>
        </w:tc>
        <w:tc>
          <w:tcPr>
            <w:tcW w:w="992" w:type="dxa"/>
            <w:vAlign w:val="bottom"/>
            <w:hideMark/>
          </w:tcPr>
          <w:p w:rsidR="00A9584C" w:rsidRPr="00F1730A" w:rsidRDefault="00A9584C" w:rsidP="00E43DB2">
            <w:pPr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</w:pPr>
            <w:r w:rsidRPr="00F1730A"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-0.2</w:t>
            </w: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72</w:t>
            </w:r>
          </w:p>
        </w:tc>
        <w:tc>
          <w:tcPr>
            <w:tcW w:w="1559" w:type="dxa"/>
            <w:vAlign w:val="bottom"/>
            <w:hideMark/>
          </w:tcPr>
          <w:p w:rsidR="00A9584C" w:rsidRPr="00F1730A" w:rsidRDefault="00A9584C" w:rsidP="00E43DB2">
            <w:pPr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</w:pPr>
            <w:r w:rsidRPr="00F1730A"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-1.1</w:t>
            </w: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83</w:t>
            </w:r>
            <w:r w:rsidRPr="00F1730A"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; 0.6</w:t>
            </w: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38</w:t>
            </w:r>
          </w:p>
        </w:tc>
        <w:tc>
          <w:tcPr>
            <w:tcW w:w="1281" w:type="dxa"/>
            <w:vAlign w:val="bottom"/>
          </w:tcPr>
          <w:p w:rsidR="00A9584C" w:rsidRPr="00F1730A" w:rsidRDefault="00A9584C" w:rsidP="00E43DB2">
            <w:pPr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</w:pPr>
            <w:r w:rsidRPr="00F1730A"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0.5</w:t>
            </w: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57</w:t>
            </w:r>
          </w:p>
        </w:tc>
      </w:tr>
      <w:tr w:rsidR="00A9584C" w:rsidRPr="00F1730A" w:rsidTr="00E43DB2">
        <w:trPr>
          <w:trHeight w:val="440"/>
        </w:trPr>
        <w:tc>
          <w:tcPr>
            <w:tcW w:w="4673" w:type="dxa"/>
            <w:vAlign w:val="bottom"/>
          </w:tcPr>
          <w:p w:rsidR="00A9584C" w:rsidRPr="00F1730A" w:rsidRDefault="00A9584C" w:rsidP="00E43DB2">
            <w:pPr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</w:pP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Social support</w:t>
            </w:r>
          </w:p>
        </w:tc>
        <w:tc>
          <w:tcPr>
            <w:tcW w:w="992" w:type="dxa"/>
            <w:vAlign w:val="bottom"/>
          </w:tcPr>
          <w:p w:rsidR="00A9584C" w:rsidRPr="00F1730A" w:rsidRDefault="00A9584C" w:rsidP="00E43DB2">
            <w:pPr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</w:pPr>
            <w:r w:rsidRPr="00964A61"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-</w:t>
            </w: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0</w:t>
            </w:r>
            <w:r w:rsidRPr="00964A61"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.01</w:t>
            </w: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8</w:t>
            </w:r>
          </w:p>
        </w:tc>
        <w:tc>
          <w:tcPr>
            <w:tcW w:w="1559" w:type="dxa"/>
            <w:vAlign w:val="bottom"/>
          </w:tcPr>
          <w:p w:rsidR="00A9584C" w:rsidRPr="00F1730A" w:rsidRDefault="00A9584C" w:rsidP="00E43DB2">
            <w:pPr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</w:pPr>
            <w:r w:rsidRPr="00964A61"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-</w:t>
            </w: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0</w:t>
            </w:r>
            <w:r w:rsidRPr="00964A61"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.093</w:t>
            </w: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; 0</w:t>
            </w:r>
            <w:r w:rsidRPr="00964A61"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.058</w:t>
            </w:r>
          </w:p>
        </w:tc>
        <w:tc>
          <w:tcPr>
            <w:tcW w:w="1281" w:type="dxa"/>
            <w:vAlign w:val="bottom"/>
          </w:tcPr>
          <w:p w:rsidR="00A9584C" w:rsidRPr="00F1730A" w:rsidRDefault="00A9584C" w:rsidP="00E43DB2">
            <w:pPr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</w:pP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0.649</w:t>
            </w:r>
          </w:p>
        </w:tc>
      </w:tr>
    </w:tbl>
    <w:p w:rsidR="00A9584C" w:rsidRPr="00ED01E5" w:rsidRDefault="00A9584C" w:rsidP="00A9584C">
      <w:pPr>
        <w:rPr>
          <w:rFonts w:ascii="Arial" w:hAnsi="Arial" w:cs="Arial"/>
          <w:b/>
          <w:bCs/>
          <w:sz w:val="16"/>
          <w:szCs w:val="16"/>
        </w:rPr>
      </w:pPr>
      <w:bookmarkStart w:id="2" w:name="_Hlk17642110"/>
      <w:r w:rsidRPr="009A3155">
        <w:rPr>
          <w:rFonts w:asciiTheme="minorBidi" w:hAnsiTheme="minorBidi"/>
          <w:b/>
          <w:sz w:val="16"/>
          <w:szCs w:val="16"/>
          <w:lang w:val="en-ZA"/>
        </w:rPr>
        <w:t xml:space="preserve"> </w:t>
      </w:r>
      <w:r w:rsidRPr="00ED01E5">
        <w:rPr>
          <w:rFonts w:ascii="Arial" w:hAnsi="Arial" w:cs="Arial"/>
          <w:b/>
          <w:sz w:val="16"/>
          <w:szCs w:val="16"/>
          <w:lang w:val="en-ZA"/>
        </w:rPr>
        <w:t xml:space="preserve">Multivariable linear regression was used to evaluate the associations between knowledge (dependant variable) </w:t>
      </w:r>
      <w:r w:rsidRPr="00ED01E5">
        <w:rPr>
          <w:rFonts w:ascii="Arial" w:hAnsi="Arial" w:cs="Arial"/>
          <w:b/>
          <w:bCs/>
          <w:sz w:val="16"/>
          <w:szCs w:val="16"/>
          <w:lang w:val="en-ZA"/>
        </w:rPr>
        <w:t>and sociodemographic variables (gender, age group, education level, income, living environment, glycaemic control and social support (independent variables).</w:t>
      </w:r>
    </w:p>
    <w:p w:rsidR="00A9584C" w:rsidRPr="00F1730A" w:rsidRDefault="00A9584C" w:rsidP="00A9584C">
      <w:pPr>
        <w:rPr>
          <w:rFonts w:asciiTheme="majorHAnsi" w:hAnsiTheme="majorHAnsi" w:cstheme="majorHAnsi"/>
          <w:b/>
          <w:bCs/>
          <w:sz w:val="16"/>
          <w:szCs w:val="16"/>
        </w:rPr>
      </w:pPr>
      <w:r w:rsidRPr="00ED01E5">
        <w:rPr>
          <w:rFonts w:ascii="Arial" w:hAnsi="Arial" w:cs="Arial"/>
          <w:b/>
          <w:bCs/>
          <w:sz w:val="16"/>
          <w:szCs w:val="16"/>
        </w:rPr>
        <w:t xml:space="preserve">Adjusted R-squared – 1.0%, </w:t>
      </w:r>
      <w:proofErr w:type="spellStart"/>
      <w:r w:rsidRPr="00ED01E5">
        <w:rPr>
          <w:rFonts w:ascii="Arial" w:hAnsi="Arial" w:cs="Arial"/>
          <w:b/>
          <w:bCs/>
          <w:sz w:val="16"/>
          <w:szCs w:val="16"/>
        </w:rPr>
        <w:t>Prob</w:t>
      </w:r>
      <w:proofErr w:type="spellEnd"/>
      <w:r w:rsidRPr="00ED01E5">
        <w:rPr>
          <w:rFonts w:ascii="Arial" w:hAnsi="Arial" w:cs="Arial"/>
          <w:b/>
          <w:bCs/>
          <w:sz w:val="16"/>
          <w:szCs w:val="16"/>
        </w:rPr>
        <w:t xml:space="preserve"> &gt; F = 0.206 </w:t>
      </w:r>
      <w:bookmarkEnd w:id="2"/>
    </w:p>
    <w:sectPr w:rsidR="00A9584C" w:rsidRPr="00F1730A" w:rsidSect="0099045F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A9584C"/>
    <w:rsid w:val="005143BC"/>
    <w:rsid w:val="0064222A"/>
    <w:rsid w:val="00A95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584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A958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A958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A958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584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A958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A958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A958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14</Characters>
  <Application>Microsoft Office Word</Application>
  <DocSecurity>0</DocSecurity>
  <Lines>6</Lines>
  <Paragraphs>1</Paragraphs>
  <ScaleCrop>false</ScaleCrop>
  <Company/>
  <LinksUpToDate>false</LinksUpToDate>
  <CharactersWithSpaces>9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opavathy</dc:creator>
  <cp:lastModifiedBy>Roopavathy</cp:lastModifiedBy>
  <cp:revision>2</cp:revision>
  <dcterms:created xsi:type="dcterms:W3CDTF">2020-03-04T05:56:00Z</dcterms:created>
  <dcterms:modified xsi:type="dcterms:W3CDTF">2020-03-04T05:56:00Z</dcterms:modified>
</cp:coreProperties>
</file>